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306"/>
        <w:gridCol w:w="1260"/>
        <w:gridCol w:w="1218"/>
        <w:gridCol w:w="1440"/>
        <w:gridCol w:w="1752"/>
      </w:tblGrid>
      <w:tr>
        <w:trPr>
          <w:trHeight w:val="256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lood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ppocampus</w:t>
            </w:r>
          </w:p>
        </w:tc>
      </w:tr>
      <w:tr>
        <w:trPr>
          <w:trHeight w:val="256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 X Condi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atment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 X Condition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dcy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26.32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mf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23, p = 0.0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23, p &lt;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tp11c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m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7.91, p &lt; 0.0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8.04, p &lt; 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6.64, p =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39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6.87, p =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7.74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ma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4.86, p = 0.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gk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3.35, p =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35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 = 4.23, p &lt; 0.05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m46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91, p = 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rf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0.64, p &lt;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0.19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0.19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iaa15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29.12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arck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5.38, p &lt;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me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7.98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aph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6.69, p &lt;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0.93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 = 4.55, p = 0.04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lr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4.78, p = 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45, p = 0.0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 xml:space="preserve">Supplementary Table 3: </w:t>
      </w:r>
      <w:bookmarkStart w:id="0" w:name="_GoBack"/>
      <w:r>
        <w:rPr/>
        <w:t>ANOVA results of environmental enrichment</w:t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29:00Z</dcterms:created>
  <dc:creator>Pineal Gland</dc:creator>
  <dc:description/>
  <dc:language>en-US</dc:language>
  <cp:lastModifiedBy>Satish.d</cp:lastModifiedBy>
  <dcterms:modified xsi:type="dcterms:W3CDTF">2016-02-29T11:29:00Z</dcterms:modified>
  <cp:revision>2</cp:revision>
  <dc:subject/>
  <dc:title/>
</cp:coreProperties>
</file>